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AFD29" w14:textId="4A704718" w:rsidR="003D1B7F" w:rsidRDefault="00983EEC" w:rsidP="00C804EC">
      <w:pPr>
        <w:pStyle w:val="1"/>
        <w:numPr>
          <w:ilvl w:val="0"/>
          <w:numId w:val="0"/>
        </w:numPr>
        <w:tabs>
          <w:tab w:val="num" w:pos="567"/>
        </w:tabs>
        <w:ind w:left="567" w:hanging="567"/>
      </w:pPr>
      <w:r w:rsidRPr="00983EEC">
        <w:t>1 Supplementary Tables</w:t>
      </w:r>
    </w:p>
    <w:p w14:paraId="06EB7E08" w14:textId="77777777" w:rsidR="0034519D" w:rsidRPr="0083072B" w:rsidRDefault="0034519D" w:rsidP="0034519D">
      <w:pPr>
        <w:widowControl/>
        <w:spacing w:before="24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83072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Supplementary Table 1. The time points at which the assessments were </w:t>
      </w:r>
      <w:proofErr w:type="gramStart"/>
      <w:r w:rsidRPr="0083072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conducted</w:t>
      </w:r>
      <w:proofErr w:type="gramEnd"/>
    </w:p>
    <w:tbl>
      <w:tblPr>
        <w:tblW w:w="4062" w:type="pct"/>
        <w:tblLook w:val="04A0" w:firstRow="1" w:lastRow="0" w:firstColumn="1" w:lastColumn="0" w:noHBand="0" w:noVBand="1"/>
      </w:tblPr>
      <w:tblGrid>
        <w:gridCol w:w="1069"/>
        <w:gridCol w:w="1468"/>
        <w:gridCol w:w="1467"/>
        <w:gridCol w:w="1467"/>
        <w:gridCol w:w="1467"/>
        <w:gridCol w:w="1467"/>
        <w:gridCol w:w="1467"/>
        <w:gridCol w:w="1467"/>
      </w:tblGrid>
      <w:tr w:rsidR="004713B1" w:rsidRPr="0083072B" w14:paraId="5B06F67B" w14:textId="77777777" w:rsidTr="00F05994">
        <w:trPr>
          <w:trHeight w:val="340"/>
        </w:trPr>
        <w:tc>
          <w:tcPr>
            <w:tcW w:w="4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EB048" w14:textId="77777777" w:rsidR="004713B1" w:rsidRPr="0083072B" w:rsidRDefault="004713B1" w:rsidP="005B0A9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D768C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9C223" w14:textId="5A928638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27478" w:rsidRPr="0083072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4"/>
                <w:szCs w:val="24"/>
              </w:rPr>
              <w:t>w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eek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97410" w14:textId="70ED5A20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27478" w:rsidRPr="0083072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4"/>
                <w:szCs w:val="24"/>
              </w:rPr>
              <w:t>w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eek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637E5" w14:textId="594EF9BE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27478" w:rsidRPr="0083072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4"/>
                <w:szCs w:val="24"/>
              </w:rPr>
              <w:t>w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eek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B265D" w14:textId="780AE9AA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27478" w:rsidRPr="0083072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4"/>
                <w:szCs w:val="24"/>
              </w:rPr>
              <w:t>w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eek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B9408" w14:textId="1A2BB87C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27478" w:rsidRPr="0083072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4"/>
                <w:szCs w:val="24"/>
              </w:rPr>
              <w:t>w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eek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D2811" w14:textId="719BCCE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227478" w:rsidRPr="0083072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4"/>
                <w:szCs w:val="24"/>
              </w:rPr>
              <w:t>w</w:t>
            </w:r>
            <w:r w:rsidR="00227478"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eek</w:t>
            </w:r>
          </w:p>
        </w:tc>
      </w:tr>
      <w:tr w:rsidR="004713B1" w:rsidRPr="0083072B" w14:paraId="5E1C3085" w14:textId="77777777" w:rsidTr="00F05994">
        <w:trPr>
          <w:trHeight w:val="340"/>
        </w:trPr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B283" w14:textId="77777777" w:rsidR="004713B1" w:rsidRPr="0083072B" w:rsidRDefault="004713B1" w:rsidP="005B0A9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PSP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1FA9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6897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4CA9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CC722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05817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04432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BA094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</w:tr>
      <w:tr w:rsidR="004713B1" w:rsidRPr="0083072B" w14:paraId="64C7EA82" w14:textId="77777777" w:rsidTr="00F05994">
        <w:trPr>
          <w:trHeight w:val="34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4796" w14:textId="77777777" w:rsidR="004713B1" w:rsidRPr="0083072B" w:rsidRDefault="004713B1" w:rsidP="005B0A9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MCCB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4D90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61C2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1E27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8D5F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28C4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A3F8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0A24" w14:textId="77777777" w:rsidR="004713B1" w:rsidRPr="0083072B" w:rsidRDefault="004713B1" w:rsidP="005B0A9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</w:tr>
      <w:tr w:rsidR="004713B1" w:rsidRPr="0083072B" w14:paraId="41FDA11F" w14:textId="77777777" w:rsidTr="00F05994">
        <w:trPr>
          <w:trHeight w:val="340"/>
        </w:trPr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233C78" w14:textId="03C1F245" w:rsidR="004713B1" w:rsidRPr="0083072B" w:rsidRDefault="004713B1" w:rsidP="004713B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PANS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D3978A" w14:textId="4277E901" w:rsidR="004713B1" w:rsidRPr="0083072B" w:rsidRDefault="004713B1" w:rsidP="004713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698212" w14:textId="0D329E16" w:rsidR="004713B1" w:rsidRPr="0083072B" w:rsidRDefault="004713B1" w:rsidP="004713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AFA676" w14:textId="703A5B16" w:rsidR="004713B1" w:rsidRPr="0083072B" w:rsidRDefault="004713B1" w:rsidP="004713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91C001" w14:textId="71F52E2B" w:rsidR="004713B1" w:rsidRPr="0083072B" w:rsidRDefault="004713B1" w:rsidP="004713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7FB69D" w14:textId="2196858B" w:rsidR="004713B1" w:rsidRPr="0083072B" w:rsidRDefault="004713B1" w:rsidP="004713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8D6D1D" w14:textId="2D841AB4" w:rsidR="004713B1" w:rsidRPr="0083072B" w:rsidRDefault="004713B1" w:rsidP="004713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0975EB" w14:textId="255431CB" w:rsidR="004713B1" w:rsidRPr="0083072B" w:rsidRDefault="004713B1" w:rsidP="004713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72B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×</w:t>
            </w:r>
          </w:p>
        </w:tc>
      </w:tr>
    </w:tbl>
    <w:p w14:paraId="3A1AF9B4" w14:textId="5CD1A708" w:rsidR="0034519D" w:rsidRDefault="0034519D" w:rsidP="00F05994">
      <w:pPr>
        <w:ind w:rightChars="1246" w:right="2617"/>
        <w:rPr>
          <w:lang w:val="en-GB"/>
        </w:rPr>
      </w:pPr>
      <w:r w:rsidRPr="0083072B">
        <w:rPr>
          <w:rFonts w:ascii="Times New Roman" w:eastAsia="等线" w:hAnsi="Times New Roman" w:cs="Times New Roman"/>
          <w:sz w:val="22"/>
          <w:lang w:val="en-GB"/>
        </w:rPr>
        <w:t>PSP: Personal and Social Performance; MCCB: MATRICS consensus cognitive battery; PANSS: Positive and Negative Syndrome Scale</w:t>
      </w:r>
    </w:p>
    <w:p w14:paraId="4EABC4F1" w14:textId="77777777" w:rsidR="00FA748D" w:rsidRDefault="00FA748D" w:rsidP="00FA748D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7C35086A" w14:textId="20AAF1A1" w:rsidR="008D30EA" w:rsidRPr="008D30EA" w:rsidRDefault="008D30EA" w:rsidP="008D30EA">
      <w:pPr>
        <w:widowControl/>
        <w:spacing w:before="240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3D1B7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 xml:space="preserve">Supplementary Table </w:t>
      </w:r>
      <w:r w:rsidR="00FA748D" w:rsidRPr="0083072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2</w:t>
      </w:r>
      <w:r w:rsidRPr="003D1B7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. The PSP </w:t>
      </w:r>
      <w:r w:rsidR="00FD1B7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total </w:t>
      </w:r>
      <w:r w:rsidRPr="003D1B7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score and its change at 8</w:t>
      </w:r>
      <w:r w:rsidRPr="003D1B7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,</w:t>
      </w:r>
      <w:r w:rsidRPr="003D1B7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12</w:t>
      </w:r>
      <w:r w:rsidRPr="003D1B7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and 26 weeks</w:t>
      </w:r>
    </w:p>
    <w:tbl>
      <w:tblPr>
        <w:tblW w:w="4308" w:type="pct"/>
        <w:tblLook w:val="04A0" w:firstRow="1" w:lastRow="0" w:firstColumn="1" w:lastColumn="0" w:noHBand="0" w:noVBand="1"/>
      </w:tblPr>
      <w:tblGrid>
        <w:gridCol w:w="1842"/>
        <w:gridCol w:w="2978"/>
        <w:gridCol w:w="2886"/>
        <w:gridCol w:w="2126"/>
        <w:gridCol w:w="2194"/>
      </w:tblGrid>
      <w:tr w:rsidR="008D30EA" w:rsidRPr="003D1B7F" w14:paraId="4DFFDCA1" w14:textId="77777777" w:rsidTr="008D30EA">
        <w:trPr>
          <w:trHeight w:val="340"/>
        </w:trPr>
        <w:tc>
          <w:tcPr>
            <w:tcW w:w="7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624A0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12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B537D" w14:textId="61F14E7D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PSP </w:t>
            </w:r>
            <w:r w:rsidR="0091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total </w:t>
            </w:r>
            <w:r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score (</w:t>
            </w:r>
            <w:proofErr w:type="spellStart"/>
            <w:r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Mean±SD</w:t>
            </w:r>
            <w:proofErr w:type="spellEnd"/>
            <w:r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EA600" w14:textId="41B51AFD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hange of PSP</w:t>
            </w:r>
            <w:r w:rsidR="009116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total</w:t>
            </w:r>
            <w:r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score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2FB56" w14:textId="3BB6EAF3" w:rsidR="008D30EA" w:rsidRPr="003D1B7F" w:rsidRDefault="006759C4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</w:t>
            </w:r>
            <w:r w:rsidR="008D30EA"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-</w:t>
            </w:r>
            <w:proofErr w:type="spellStart"/>
            <w:r w:rsidR="008D30EA"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alue</w:t>
            </w:r>
            <w:r w:rsidR="008D30EA"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0C199" w14:textId="4EF8E3DF" w:rsidR="008D30EA" w:rsidRPr="003D1B7F" w:rsidRDefault="006759C4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</w:t>
            </w:r>
            <w:r w:rsidR="008D30EA"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-</w:t>
            </w:r>
            <w:proofErr w:type="spellStart"/>
            <w:r w:rsidR="008D30EA"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alue</w:t>
            </w:r>
            <w:r w:rsidR="008D30EA" w:rsidRPr="003D1B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8D30EA" w:rsidRPr="003D1B7F" w14:paraId="41B0B581" w14:textId="77777777" w:rsidTr="008D30EA">
        <w:trPr>
          <w:trHeight w:val="340"/>
        </w:trPr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E25B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7CB2" w14:textId="508FA742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6.</w:t>
            </w:r>
            <w:r w:rsidR="007114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±14.</w:t>
            </w:r>
            <w:r w:rsidR="007114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A05D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F89C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625701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</w:tr>
      <w:tr w:rsidR="008D30EA" w:rsidRPr="003D1B7F" w14:paraId="0BF98CFE" w14:textId="77777777" w:rsidTr="008D30EA">
        <w:trPr>
          <w:trHeight w:val="34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DE52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-week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AE91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3.3±15.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DB13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.6±15.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3F0B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912" w:type="pct"/>
            <w:vMerge/>
            <w:tcBorders>
              <w:left w:val="nil"/>
              <w:right w:val="nil"/>
            </w:tcBorders>
            <w:vAlign w:val="center"/>
          </w:tcPr>
          <w:p w14:paraId="78706C59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8D30EA" w:rsidRPr="003D1B7F" w14:paraId="57AE3D7D" w14:textId="77777777" w:rsidTr="008D30EA">
        <w:trPr>
          <w:trHeight w:val="340"/>
        </w:trPr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AD15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2-week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5B2A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6.7±17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1E71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.6±19.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BA21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912" w:type="pct"/>
            <w:vMerge/>
            <w:tcBorders>
              <w:left w:val="nil"/>
              <w:right w:val="nil"/>
            </w:tcBorders>
            <w:vAlign w:val="center"/>
          </w:tcPr>
          <w:p w14:paraId="1FD55F1A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8D30EA" w:rsidRPr="003D1B7F" w14:paraId="518E3327" w14:textId="77777777" w:rsidTr="008D30EA">
        <w:trPr>
          <w:trHeight w:val="340"/>
        </w:trPr>
        <w:tc>
          <w:tcPr>
            <w:tcW w:w="7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79C478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-week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74820C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9.4±17.4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ADF3AD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2.0±19.9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6A34A5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3D1B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91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872A770" w14:textId="77777777" w:rsidR="008D30EA" w:rsidRPr="003D1B7F" w:rsidRDefault="008D30EA" w:rsidP="003D1B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</w:tbl>
    <w:p w14:paraId="4CD83CDB" w14:textId="225A1A23" w:rsidR="00736819" w:rsidRDefault="008D30EA">
      <w:pPr>
        <w:rPr>
          <w:lang w:val="en-GB"/>
        </w:rPr>
      </w:pPr>
      <w:r w:rsidRPr="008D30EA">
        <w:rPr>
          <w:rFonts w:ascii="Times New Roman" w:eastAsia="等线" w:hAnsi="Times New Roman" w:cs="Times New Roman"/>
          <w:sz w:val="22"/>
          <w:lang w:val="en-GB"/>
        </w:rPr>
        <w:t>a: Wilcoxon rank sum test; b: repeated measures analysis of variance; PSP: Personal and Social Performance; SD: standard deviation</w:t>
      </w:r>
    </w:p>
    <w:p w14:paraId="62F2CD19" w14:textId="77777777" w:rsidR="00736819" w:rsidRDefault="00736819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W w:w="10970" w:type="dxa"/>
        <w:tblLook w:val="04A0" w:firstRow="1" w:lastRow="0" w:firstColumn="1" w:lastColumn="0" w:noHBand="0" w:noVBand="1"/>
      </w:tblPr>
      <w:tblGrid>
        <w:gridCol w:w="3952"/>
        <w:gridCol w:w="979"/>
        <w:gridCol w:w="1627"/>
        <w:gridCol w:w="1089"/>
        <w:gridCol w:w="277"/>
        <w:gridCol w:w="601"/>
        <w:gridCol w:w="1439"/>
        <w:gridCol w:w="1006"/>
      </w:tblGrid>
      <w:tr w:rsidR="00736819" w:rsidRPr="0083072B" w14:paraId="2960B5AC" w14:textId="77777777" w:rsidTr="003746B2">
        <w:trPr>
          <w:trHeight w:val="20"/>
        </w:trPr>
        <w:tc>
          <w:tcPr>
            <w:tcW w:w="109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710B" w14:textId="5904648F" w:rsidR="00736819" w:rsidRPr="0083072B" w:rsidRDefault="00736819" w:rsidP="00686559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lastRenderedPageBreak/>
              <w:t xml:space="preserve">Supplementary Table </w:t>
            </w:r>
            <w:r w:rsidR="00FA748D"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3</w:t>
            </w: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 xml:space="preserve">. Multivariate analysis of factors associated with the early response of PANSS at 2 and </w:t>
            </w:r>
            <w:r w:rsidR="007D38AE"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 xml:space="preserve">response of PANSS at </w:t>
            </w: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26 weeks</w:t>
            </w:r>
          </w:p>
        </w:tc>
      </w:tr>
      <w:tr w:rsidR="00736819" w:rsidRPr="0083072B" w14:paraId="20E0C2EA" w14:textId="77777777" w:rsidTr="003746B2">
        <w:trPr>
          <w:trHeight w:val="20"/>
        </w:trPr>
        <w:tc>
          <w:tcPr>
            <w:tcW w:w="3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58EE" w14:textId="77777777" w:rsidR="00736819" w:rsidRPr="0083072B" w:rsidRDefault="00736819" w:rsidP="00686559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6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E8D50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2-week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EA70" w14:textId="77777777" w:rsidR="00736819" w:rsidRPr="0083072B" w:rsidRDefault="00736819" w:rsidP="00686559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04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1A340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26-week</w:t>
            </w:r>
          </w:p>
        </w:tc>
      </w:tr>
      <w:tr w:rsidR="00736819" w:rsidRPr="0083072B" w14:paraId="469AC7C6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A25DCD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Variabl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F576AA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OR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D60E88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95%C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848C7" w14:textId="0E591716" w:rsidR="00736819" w:rsidRPr="0083072B" w:rsidRDefault="006759C4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 w:hint="eastAsia"/>
                <w:b/>
                <w:bCs/>
                <w:sz w:val="22"/>
                <w:lang w:val="en-GB"/>
              </w:rPr>
              <w:t>p</w:t>
            </w:r>
            <w:r w:rsidR="00736819"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-valu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0CDE2D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B41CB1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O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DA2EC" w14:textId="77777777" w:rsidR="00736819" w:rsidRPr="0083072B" w:rsidRDefault="00736819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95%C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1FEB83" w14:textId="05FAF9A3" w:rsidR="00736819" w:rsidRPr="0083072B" w:rsidRDefault="006759C4" w:rsidP="00686559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p</w:t>
            </w:r>
            <w:r w:rsidR="00736819" w:rsidRPr="0083072B">
              <w:rPr>
                <w:rFonts w:ascii="Times New Roman" w:eastAsia="等线" w:hAnsi="Times New Roman" w:cs="Times New Roman"/>
                <w:b/>
                <w:bCs/>
                <w:sz w:val="22"/>
                <w:lang w:val="en-GB"/>
              </w:rPr>
              <w:t>-value</w:t>
            </w:r>
          </w:p>
        </w:tc>
      </w:tr>
      <w:tr w:rsidR="003746B2" w:rsidRPr="0083072B" w14:paraId="2921B737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BFD6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Age (Year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24477" w14:textId="1892AF33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6D43" w14:textId="4E57E48F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96, 1.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169B2" w14:textId="1CE82229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C101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94092" w14:textId="10733B11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EE898" w14:textId="2FADA92F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95, 1.1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DFAF7" w14:textId="344037C8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53</w:t>
            </w:r>
          </w:p>
        </w:tc>
      </w:tr>
      <w:tr w:rsidR="003746B2" w:rsidRPr="0083072B" w14:paraId="6088FD20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7899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Gend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5413A" w14:textId="1EA8C6FB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41806" w14:textId="4BE63E0F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18, 1.6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A82BC" w14:textId="5AE7AC1A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36FE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8A029" w14:textId="04C23572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548B2" w14:textId="2988FB48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30, 2.1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29B9E" w14:textId="071CBAB9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67</w:t>
            </w:r>
          </w:p>
        </w:tc>
      </w:tr>
      <w:tr w:rsidR="003746B2" w:rsidRPr="0083072B" w14:paraId="3D79BB26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90DE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Duration of disease (Month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938C4" w14:textId="7433FC35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37FD0" w14:textId="095F7584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93, 1.0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B196B" w14:textId="2E2C10F6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E2F5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1969E" w14:textId="6B937632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BD50E" w14:textId="132A4B49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96, 1.0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979FD" w14:textId="5896F161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59</w:t>
            </w:r>
          </w:p>
        </w:tc>
      </w:tr>
      <w:tr w:rsidR="003746B2" w:rsidRPr="0083072B" w14:paraId="069B5612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6B4A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Baseline PSP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99820" w14:textId="31B7097B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DDDD7" w14:textId="55F37518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1.01, 1.1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46643" w14:textId="77E00982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D410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B1460" w14:textId="68D9C0BA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960F1" w14:textId="04C38D32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99, 1.0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F4FD" w14:textId="5D0C60AC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20</w:t>
            </w:r>
          </w:p>
        </w:tc>
      </w:tr>
      <w:tr w:rsidR="003746B2" w:rsidRPr="0083072B" w14:paraId="5F611318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DDC7" w14:textId="0BF5DC3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Baseline MCCB GD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505FE" w14:textId="3EE59873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3ADED" w14:textId="0916582F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33, 1.0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42FF7" w14:textId="3941C5D6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12E3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E678E" w14:textId="2B4F7683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78B4D" w14:textId="22825C4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43, 1.2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7E536" w14:textId="7E1ADDB7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25</w:t>
            </w:r>
          </w:p>
        </w:tc>
      </w:tr>
      <w:tr w:rsidR="003746B2" w:rsidRPr="0083072B" w14:paraId="24397D3B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A0F2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Baseline PANS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246D" w14:textId="67B8B216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A527F" w14:textId="3394D288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97, 1.0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B75D" w14:textId="6F5D6B64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53D6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B058C" w14:textId="6DEDE02C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0864E" w14:textId="59BDFA22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1.00, 1.0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D2BE4" w14:textId="6831D7D2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08</w:t>
            </w:r>
          </w:p>
        </w:tc>
      </w:tr>
      <w:tr w:rsidR="003746B2" w:rsidRPr="0083072B" w14:paraId="5435BE32" w14:textId="77777777" w:rsidTr="003746B2">
        <w:trPr>
          <w:trHeight w:val="20"/>
        </w:trPr>
        <w:tc>
          <w:tcPr>
            <w:tcW w:w="3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E63831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Mean daily dose of Blonanserin in the first 2 week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068B38" w14:textId="5B317B9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178788" w14:textId="145F23B4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91, 1.14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B76257" w14:textId="20E96DAF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44A037" w14:textId="77777777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0C31414" w14:textId="36219C61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E622A7" w14:textId="42790BDB" w:rsidR="003746B2" w:rsidRPr="0083072B" w:rsidRDefault="003746B2" w:rsidP="003746B2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(0.85, 1.0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CC2861" w14:textId="38C8A980" w:rsidR="003746B2" w:rsidRPr="0083072B" w:rsidRDefault="003746B2" w:rsidP="003746B2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hAnsi="Times New Roman" w:cs="Times New Roman"/>
              </w:rPr>
              <w:t>0.43</w:t>
            </w:r>
          </w:p>
        </w:tc>
      </w:tr>
      <w:tr w:rsidR="00B85499" w:rsidRPr="003D1B7F" w14:paraId="03E21F13" w14:textId="77777777" w:rsidTr="003746B2">
        <w:trPr>
          <w:trHeight w:val="20"/>
        </w:trPr>
        <w:tc>
          <w:tcPr>
            <w:tcW w:w="109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5D68" w14:textId="77777777" w:rsidR="00B85499" w:rsidRPr="003D1B7F" w:rsidRDefault="00B85499" w:rsidP="00B85499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2"/>
                <w:lang w:val="en-GB"/>
              </w:rPr>
            </w:pPr>
            <w:r w:rsidRPr="0083072B">
              <w:rPr>
                <w:rFonts w:ascii="Times New Roman" w:eastAsia="等线" w:hAnsi="Times New Roman" w:cs="Times New Roman"/>
                <w:sz w:val="22"/>
                <w:lang w:val="en-GB"/>
              </w:rPr>
              <w:t>OR: odds ratio; CI: confidence interval; MCCB: MATRICS consensus cognitive battery; GDS: Global Deficit Score; PANSS: Positive and Negative Syndrome Scale; PSP: Personal and Social Performance</w:t>
            </w:r>
          </w:p>
        </w:tc>
      </w:tr>
    </w:tbl>
    <w:p w14:paraId="14CEC989" w14:textId="77777777" w:rsidR="00736819" w:rsidRDefault="00736819" w:rsidP="00736819">
      <w:pPr>
        <w:rPr>
          <w:lang w:val="en-GB"/>
        </w:rPr>
      </w:pPr>
    </w:p>
    <w:p w14:paraId="5C1657FF" w14:textId="77777777" w:rsidR="00736819" w:rsidRDefault="00736819" w:rsidP="00736819">
      <w:pPr>
        <w:rPr>
          <w:lang w:val="en-GB"/>
        </w:rPr>
      </w:pPr>
    </w:p>
    <w:p w14:paraId="603AB990" w14:textId="77777777" w:rsidR="00736819" w:rsidRDefault="00736819" w:rsidP="00736819">
      <w:pPr>
        <w:rPr>
          <w:lang w:val="en-GB"/>
        </w:rPr>
      </w:pPr>
    </w:p>
    <w:p w14:paraId="47EDA0AE" w14:textId="77777777" w:rsidR="00736819" w:rsidRDefault="00736819" w:rsidP="00736819">
      <w:pPr>
        <w:rPr>
          <w:lang w:val="en-GB"/>
        </w:rPr>
      </w:pPr>
    </w:p>
    <w:p w14:paraId="023A051D" w14:textId="77777777" w:rsidR="00736819" w:rsidRDefault="00736819" w:rsidP="00736819">
      <w:pPr>
        <w:rPr>
          <w:lang w:val="en-GB"/>
        </w:rPr>
      </w:pPr>
    </w:p>
    <w:p w14:paraId="06E2CB1B" w14:textId="77777777" w:rsidR="00736819" w:rsidRDefault="00736819" w:rsidP="00736819">
      <w:pPr>
        <w:rPr>
          <w:lang w:val="en-GB"/>
        </w:rPr>
      </w:pPr>
    </w:p>
    <w:p w14:paraId="75D77481" w14:textId="77777777" w:rsidR="003D1B7F" w:rsidRPr="00736819" w:rsidRDefault="003D1B7F">
      <w:pPr>
        <w:rPr>
          <w:lang w:val="en-GB"/>
        </w:rPr>
      </w:pPr>
    </w:p>
    <w:sectPr w:rsidR="003D1B7F" w:rsidRPr="00736819" w:rsidSect="005B0E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C33AD" w14:textId="77777777" w:rsidR="005B0E47" w:rsidRDefault="005B0E47" w:rsidP="003D1B7F">
      <w:r>
        <w:separator/>
      </w:r>
    </w:p>
  </w:endnote>
  <w:endnote w:type="continuationSeparator" w:id="0">
    <w:p w14:paraId="2DE6D6C5" w14:textId="77777777" w:rsidR="005B0E47" w:rsidRDefault="005B0E47" w:rsidP="003D1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C12A5" w14:textId="77777777" w:rsidR="005B0E47" w:rsidRDefault="005B0E47" w:rsidP="003D1B7F">
      <w:r>
        <w:separator/>
      </w:r>
    </w:p>
  </w:footnote>
  <w:footnote w:type="continuationSeparator" w:id="0">
    <w:p w14:paraId="175E929D" w14:textId="77777777" w:rsidR="005B0E47" w:rsidRDefault="005B0E47" w:rsidP="003D1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72F9B"/>
    <w:multiLevelType w:val="multilevel"/>
    <w:tmpl w:val="FD2E54F2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81043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575"/>
    <w:rsid w:val="00017693"/>
    <w:rsid w:val="00033DFB"/>
    <w:rsid w:val="000C3AAE"/>
    <w:rsid w:val="000E5F20"/>
    <w:rsid w:val="00104275"/>
    <w:rsid w:val="00120CAD"/>
    <w:rsid w:val="001B1491"/>
    <w:rsid w:val="001C2319"/>
    <w:rsid w:val="001D4575"/>
    <w:rsid w:val="0020081E"/>
    <w:rsid w:val="00227478"/>
    <w:rsid w:val="00306310"/>
    <w:rsid w:val="0034519D"/>
    <w:rsid w:val="003746B2"/>
    <w:rsid w:val="003B018F"/>
    <w:rsid w:val="003D1B7F"/>
    <w:rsid w:val="00412794"/>
    <w:rsid w:val="004148F1"/>
    <w:rsid w:val="004443AB"/>
    <w:rsid w:val="004713B1"/>
    <w:rsid w:val="004B7704"/>
    <w:rsid w:val="005B0E47"/>
    <w:rsid w:val="00672DA2"/>
    <w:rsid w:val="006759C4"/>
    <w:rsid w:val="00680F01"/>
    <w:rsid w:val="006B5EE9"/>
    <w:rsid w:val="007114F6"/>
    <w:rsid w:val="00736819"/>
    <w:rsid w:val="00791AA2"/>
    <w:rsid w:val="007A4584"/>
    <w:rsid w:val="007D38AE"/>
    <w:rsid w:val="0083072B"/>
    <w:rsid w:val="00873DA2"/>
    <w:rsid w:val="008D30EA"/>
    <w:rsid w:val="00911696"/>
    <w:rsid w:val="00950458"/>
    <w:rsid w:val="00983EEC"/>
    <w:rsid w:val="00A418D9"/>
    <w:rsid w:val="00AD0909"/>
    <w:rsid w:val="00AD61D1"/>
    <w:rsid w:val="00B85499"/>
    <w:rsid w:val="00B90491"/>
    <w:rsid w:val="00BC21A4"/>
    <w:rsid w:val="00BD7E67"/>
    <w:rsid w:val="00BE47A7"/>
    <w:rsid w:val="00C804EC"/>
    <w:rsid w:val="00CE4B43"/>
    <w:rsid w:val="00D27ADC"/>
    <w:rsid w:val="00EB3826"/>
    <w:rsid w:val="00EE1CAF"/>
    <w:rsid w:val="00F05994"/>
    <w:rsid w:val="00F14B61"/>
    <w:rsid w:val="00F61437"/>
    <w:rsid w:val="00FA748D"/>
    <w:rsid w:val="00FD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3FCB5"/>
  <w15:chartTrackingRefBased/>
  <w15:docId w15:val="{F3413090-950C-45FA-9B42-B351E382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83EEC"/>
    <w:pPr>
      <w:widowControl/>
      <w:numPr>
        <w:numId w:val="1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D1B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D1B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1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D1B7F"/>
    <w:rPr>
      <w:sz w:val="18"/>
      <w:szCs w:val="18"/>
    </w:rPr>
  </w:style>
  <w:style w:type="paragraph" w:customStyle="1" w:styleId="11">
    <w:name w:val="批注文字1"/>
    <w:basedOn w:val="a"/>
    <w:next w:val="a8"/>
    <w:link w:val="a9"/>
    <w:uiPriority w:val="99"/>
    <w:unhideWhenUsed/>
    <w:rsid w:val="003D1B7F"/>
    <w:pPr>
      <w:widowControl/>
      <w:spacing w:after="160" w:line="259" w:lineRule="auto"/>
      <w:jc w:val="left"/>
    </w:pPr>
    <w:rPr>
      <w:sz w:val="22"/>
      <w:lang w:val="en-GB"/>
    </w:rPr>
  </w:style>
  <w:style w:type="character" w:customStyle="1" w:styleId="a9">
    <w:name w:val="批注文字 字符"/>
    <w:basedOn w:val="a1"/>
    <w:link w:val="11"/>
    <w:uiPriority w:val="99"/>
    <w:rsid w:val="003D1B7F"/>
    <w:rPr>
      <w:kern w:val="2"/>
      <w:sz w:val="22"/>
      <w:szCs w:val="22"/>
      <w:lang w:val="en-GB"/>
    </w:rPr>
  </w:style>
  <w:style w:type="character" w:styleId="aa">
    <w:name w:val="annotation reference"/>
    <w:basedOn w:val="a1"/>
    <w:uiPriority w:val="99"/>
    <w:semiHidden/>
    <w:unhideWhenUsed/>
    <w:rsid w:val="003D1B7F"/>
    <w:rPr>
      <w:sz w:val="21"/>
      <w:szCs w:val="21"/>
    </w:rPr>
  </w:style>
  <w:style w:type="paragraph" w:styleId="a8">
    <w:name w:val="annotation text"/>
    <w:basedOn w:val="a"/>
    <w:link w:val="12"/>
    <w:uiPriority w:val="99"/>
    <w:unhideWhenUsed/>
    <w:rsid w:val="003D1B7F"/>
    <w:pPr>
      <w:jc w:val="left"/>
    </w:pPr>
  </w:style>
  <w:style w:type="character" w:customStyle="1" w:styleId="12">
    <w:name w:val="批注文字 字符1"/>
    <w:basedOn w:val="a1"/>
    <w:link w:val="a8"/>
    <w:uiPriority w:val="99"/>
    <w:rsid w:val="003D1B7F"/>
  </w:style>
  <w:style w:type="paragraph" w:styleId="ab">
    <w:name w:val="Revision"/>
    <w:hidden/>
    <w:uiPriority w:val="99"/>
    <w:semiHidden/>
    <w:rsid w:val="00736819"/>
  </w:style>
  <w:style w:type="paragraph" w:styleId="ac">
    <w:name w:val="annotation subject"/>
    <w:basedOn w:val="a8"/>
    <w:next w:val="a8"/>
    <w:link w:val="ad"/>
    <w:uiPriority w:val="99"/>
    <w:semiHidden/>
    <w:unhideWhenUsed/>
    <w:rsid w:val="00736819"/>
    <w:rPr>
      <w:b/>
      <w:bCs/>
    </w:rPr>
  </w:style>
  <w:style w:type="character" w:customStyle="1" w:styleId="ad">
    <w:name w:val="批注主题 字符"/>
    <w:basedOn w:val="12"/>
    <w:link w:val="ac"/>
    <w:uiPriority w:val="99"/>
    <w:semiHidden/>
    <w:rsid w:val="00736819"/>
    <w:rPr>
      <w:b/>
      <w:bCs/>
    </w:rPr>
  </w:style>
  <w:style w:type="character" w:customStyle="1" w:styleId="10">
    <w:name w:val="标题 1 字符"/>
    <w:basedOn w:val="a1"/>
    <w:link w:val="1"/>
    <w:uiPriority w:val="2"/>
    <w:rsid w:val="00983EE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983E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目组</dc:creator>
  <cp:keywords/>
  <dc:description/>
  <cp:lastModifiedBy>Author</cp:lastModifiedBy>
  <cp:revision>4</cp:revision>
  <dcterms:created xsi:type="dcterms:W3CDTF">2024-01-24T07:10:00Z</dcterms:created>
  <dcterms:modified xsi:type="dcterms:W3CDTF">2024-01-29T09:12:00Z</dcterms:modified>
</cp:coreProperties>
</file>